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7. ORFs of Mycoplasma gallisepticum which are transcribed but not transla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418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3418"/>
        <w:gridCol w:w="2661"/>
      </w:tblGrid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Locus tag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Gen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  <w:lang w:val="en-US"/>
              </w:rPr>
              <w:t>Average delta Ct with gap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99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75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70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65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2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1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0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3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2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11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4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2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31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,5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322d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,3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26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,2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16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,2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321d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,2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26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,9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26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,6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32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,5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26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,1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18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,9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26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,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27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,9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16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,7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MGA_027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dnaK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,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90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4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95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01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,1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8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,8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3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,7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1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,1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22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,1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MGA_118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Glyceraldehyde-3-P dehydrogenas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6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1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10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1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63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2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28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2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28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8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5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90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6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1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8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65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9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5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0,9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99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0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29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0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21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0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MGA_020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Enolas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2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6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2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47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3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0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3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01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4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7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7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6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7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10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8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79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8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1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,8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11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5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01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28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3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79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35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5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3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65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4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6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55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43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5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4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6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1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8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28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8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24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8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6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,9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6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13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0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3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1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1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47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1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1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1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9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1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6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2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2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2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4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2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02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3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5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3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5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3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1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3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1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35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8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35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4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48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68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5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34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5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28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5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02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6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76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8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12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9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8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9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48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00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rpoB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4,1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1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4,1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2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4,2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63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4,3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7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4,5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50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4,9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4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3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103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2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68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1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4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48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8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0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8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76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6,0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48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6,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83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6,1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62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6,2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78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6,3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GA_002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6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CYR">
    <w:charset w:val="cc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2:31:00Z</dcterms:created>
  <dc:creator>Глеб</dc:creator>
  <dc:description/>
  <cp:keywords/>
  <dc:language>en-US</dc:language>
  <cp:lastModifiedBy>Глеб</cp:lastModifiedBy>
  <dcterms:modified xsi:type="dcterms:W3CDTF">2011-06-21T09:39:00Z</dcterms:modified>
  <cp:revision>6</cp:revision>
  <dc:subject/>
  <dc:title>Locus ta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